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276D91" w14:textId="03848A5F" w:rsidR="00A33538" w:rsidRPr="00FF5DB7" w:rsidRDefault="00F81649">
      <w:pPr>
        <w:rPr>
          <w:rFonts w:ascii="Times New Roman" w:hAnsi="Times New Roman" w:cs="Times New Roman"/>
          <w:sz w:val="20"/>
          <w:szCs w:val="20"/>
        </w:rPr>
      </w:pPr>
      <w:r w:rsidRPr="00F81649"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 w:rsidRPr="00FF5DB7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FF5DB7" w:rsidRPr="00FF5DB7">
        <w:rPr>
          <w:rFonts w:ascii="Times New Roman" w:hAnsi="Times New Roman" w:cs="Times New Roman"/>
          <w:b/>
          <w:bCs/>
          <w:sz w:val="20"/>
          <w:szCs w:val="20"/>
        </w:rPr>
        <w:t>Table S1.</w:t>
      </w:r>
      <w:r w:rsidR="00FF5DB7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FF5DB7" w:rsidRPr="00FF5DB7">
        <w:rPr>
          <w:rFonts w:ascii="Times New Roman" w:hAnsi="Times New Roman" w:cs="Times New Roman"/>
          <w:sz w:val="20"/>
          <w:szCs w:val="20"/>
        </w:rPr>
        <w:t>Details on MRI acquisition parameters</w:t>
      </w:r>
      <w:r w:rsidR="0058783D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a7"/>
        <w:tblW w:w="7816" w:type="dxa"/>
        <w:jc w:val="center"/>
        <w:tblLayout w:type="fixed"/>
        <w:tblLook w:val="04A0" w:firstRow="1" w:lastRow="0" w:firstColumn="1" w:lastColumn="0" w:noHBand="0" w:noVBand="1"/>
      </w:tblPr>
      <w:tblGrid>
        <w:gridCol w:w="1437"/>
        <w:gridCol w:w="1406"/>
        <w:gridCol w:w="994"/>
        <w:gridCol w:w="995"/>
        <w:gridCol w:w="994"/>
        <w:gridCol w:w="995"/>
        <w:gridCol w:w="995"/>
      </w:tblGrid>
      <w:tr w:rsidR="00DA07B9" w:rsidRPr="00FF5DB7" w14:paraId="50B0047D" w14:textId="77777777" w:rsidTr="00D7505D">
        <w:trPr>
          <w:jc w:val="center"/>
        </w:trPr>
        <w:tc>
          <w:tcPr>
            <w:tcW w:w="1437" w:type="dxa"/>
            <w:vAlign w:val="center"/>
          </w:tcPr>
          <w:p w14:paraId="4CFC3D80" w14:textId="77777777" w:rsidR="00C535BC" w:rsidRPr="00FF5DB7" w:rsidRDefault="00C535BC" w:rsidP="005E007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5DB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Model</w:t>
            </w:r>
          </w:p>
        </w:tc>
        <w:tc>
          <w:tcPr>
            <w:tcW w:w="1406" w:type="dxa"/>
            <w:vAlign w:val="center"/>
          </w:tcPr>
          <w:p w14:paraId="03D02ECC" w14:textId="77777777" w:rsidR="00C535BC" w:rsidRPr="00FF5DB7" w:rsidRDefault="00C535BC" w:rsidP="0058783D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5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RI Sequence</w:t>
            </w:r>
          </w:p>
        </w:tc>
        <w:tc>
          <w:tcPr>
            <w:tcW w:w="994" w:type="dxa"/>
            <w:vAlign w:val="center"/>
          </w:tcPr>
          <w:p w14:paraId="649FECAC" w14:textId="4DE9DF22" w:rsidR="00C535BC" w:rsidRPr="00FF5DB7" w:rsidRDefault="00C535BC" w:rsidP="005E007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5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</w:t>
            </w:r>
            <w:r w:rsidR="005E0079" w:rsidRPr="00FF5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proofErr w:type="spellStart"/>
            <w:r w:rsidRPr="00FF5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995" w:type="dxa"/>
            <w:vAlign w:val="center"/>
          </w:tcPr>
          <w:p w14:paraId="664774E6" w14:textId="50A583E0" w:rsidR="00C535BC" w:rsidRPr="00FF5DB7" w:rsidRDefault="00C535BC" w:rsidP="005E007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5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</w:t>
            </w:r>
            <w:r w:rsidR="005E0079" w:rsidRPr="00FF5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proofErr w:type="spellStart"/>
            <w:r w:rsidRPr="00FF5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994" w:type="dxa"/>
            <w:vAlign w:val="center"/>
          </w:tcPr>
          <w:p w14:paraId="5E5C8367" w14:textId="77777777" w:rsidR="00C535BC" w:rsidRPr="00FF5DB7" w:rsidRDefault="00C535BC" w:rsidP="005E007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5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trix</w:t>
            </w:r>
          </w:p>
        </w:tc>
        <w:tc>
          <w:tcPr>
            <w:tcW w:w="995" w:type="dxa"/>
            <w:vAlign w:val="center"/>
          </w:tcPr>
          <w:p w14:paraId="1E29FD2F" w14:textId="77777777" w:rsidR="00C535BC" w:rsidRPr="00FF5DB7" w:rsidRDefault="00C535BC" w:rsidP="005E007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5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eld of View (FOV), mm</w:t>
            </w:r>
          </w:p>
        </w:tc>
        <w:tc>
          <w:tcPr>
            <w:tcW w:w="995" w:type="dxa"/>
            <w:vAlign w:val="center"/>
          </w:tcPr>
          <w:p w14:paraId="4BE2A3BA" w14:textId="77777777" w:rsidR="00C535BC" w:rsidRPr="00FF5DB7" w:rsidRDefault="00C535BC" w:rsidP="005E007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5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lice Thickness, mm</w:t>
            </w:r>
          </w:p>
        </w:tc>
      </w:tr>
      <w:tr w:rsidR="00DA07B9" w:rsidRPr="00FF5DB7" w14:paraId="6C4B2046" w14:textId="77777777" w:rsidTr="00D7505D">
        <w:trPr>
          <w:jc w:val="center"/>
        </w:trPr>
        <w:tc>
          <w:tcPr>
            <w:tcW w:w="1437" w:type="dxa"/>
            <w:vMerge w:val="restart"/>
            <w:vAlign w:val="center"/>
          </w:tcPr>
          <w:p w14:paraId="0BA91B29" w14:textId="77777777" w:rsidR="00C535BC" w:rsidRPr="00FF5DB7" w:rsidRDefault="00C535BC" w:rsidP="005E007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Hlk123393526"/>
            <w:r w:rsidRPr="00FF5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rman, Siemens Skyra, 3.0T</w:t>
            </w:r>
          </w:p>
        </w:tc>
        <w:tc>
          <w:tcPr>
            <w:tcW w:w="1406" w:type="dxa"/>
            <w:vAlign w:val="center"/>
          </w:tcPr>
          <w:p w14:paraId="7183AF03" w14:textId="78C0FD31" w:rsidR="00C535BC" w:rsidRPr="00FF5DB7" w:rsidRDefault="00C535BC" w:rsidP="0058783D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5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xial T1WI</w:t>
            </w:r>
          </w:p>
        </w:tc>
        <w:tc>
          <w:tcPr>
            <w:tcW w:w="994" w:type="dxa"/>
            <w:vAlign w:val="center"/>
          </w:tcPr>
          <w:p w14:paraId="63DDEBFE" w14:textId="696D028E" w:rsidR="00C535BC" w:rsidRPr="00FF5DB7" w:rsidRDefault="00BD0D84" w:rsidP="005E0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B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535BC" w:rsidRPr="00FF5DB7">
              <w:rPr>
                <w:rFonts w:ascii="Times New Roman" w:hAnsi="Times New Roman" w:cs="Times New Roman"/>
                <w:sz w:val="20"/>
                <w:szCs w:val="20"/>
              </w:rPr>
              <w:t>800</w:t>
            </w:r>
          </w:p>
        </w:tc>
        <w:tc>
          <w:tcPr>
            <w:tcW w:w="995" w:type="dxa"/>
            <w:vAlign w:val="center"/>
          </w:tcPr>
          <w:p w14:paraId="53B34A4F" w14:textId="0A18F747" w:rsidR="00C535BC" w:rsidRPr="00FF5DB7" w:rsidRDefault="00BD0D84" w:rsidP="005E0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B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4" w:type="dxa"/>
            <w:vAlign w:val="center"/>
          </w:tcPr>
          <w:p w14:paraId="2036AD24" w14:textId="3168D730" w:rsidR="00C535BC" w:rsidRPr="00FF5DB7" w:rsidRDefault="00BD0D84" w:rsidP="005E0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B7">
              <w:rPr>
                <w:rFonts w:ascii="Times New Roman" w:hAnsi="Times New Roman" w:cs="Times New Roman"/>
                <w:sz w:val="20"/>
                <w:szCs w:val="20"/>
              </w:rPr>
              <w:t>320×224</w:t>
            </w:r>
          </w:p>
        </w:tc>
        <w:tc>
          <w:tcPr>
            <w:tcW w:w="995" w:type="dxa"/>
            <w:vAlign w:val="center"/>
          </w:tcPr>
          <w:p w14:paraId="6C9CFBE4" w14:textId="100570D6" w:rsidR="00C535BC" w:rsidRPr="00FF5DB7" w:rsidRDefault="009B322E" w:rsidP="005E0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B7">
              <w:rPr>
                <w:rFonts w:ascii="Times New Roman" w:hAnsi="Times New Roman" w:cs="Times New Roman"/>
                <w:sz w:val="20"/>
                <w:szCs w:val="20"/>
              </w:rPr>
              <w:t>230×230</w:t>
            </w:r>
          </w:p>
        </w:tc>
        <w:tc>
          <w:tcPr>
            <w:tcW w:w="995" w:type="dxa"/>
            <w:vAlign w:val="center"/>
          </w:tcPr>
          <w:p w14:paraId="5D785469" w14:textId="423E633A" w:rsidR="00C535BC" w:rsidRPr="00FF5DB7" w:rsidRDefault="00BD0D84" w:rsidP="005E0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B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DA07B9" w:rsidRPr="00FF5DB7" w14:paraId="6BBFF370" w14:textId="77777777" w:rsidTr="00D7505D">
        <w:trPr>
          <w:jc w:val="center"/>
        </w:trPr>
        <w:tc>
          <w:tcPr>
            <w:tcW w:w="1437" w:type="dxa"/>
            <w:vMerge/>
            <w:vAlign w:val="center"/>
          </w:tcPr>
          <w:p w14:paraId="19221F5C" w14:textId="77777777" w:rsidR="00C535BC" w:rsidRPr="00FF5DB7" w:rsidRDefault="00C535BC" w:rsidP="005E007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06" w:type="dxa"/>
            <w:vAlign w:val="center"/>
          </w:tcPr>
          <w:p w14:paraId="4D19BEB3" w14:textId="1EBE3252" w:rsidR="00C535BC" w:rsidRPr="00FF5DB7" w:rsidRDefault="00C535BC" w:rsidP="0058783D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5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xial T2WI</w:t>
            </w:r>
          </w:p>
        </w:tc>
        <w:tc>
          <w:tcPr>
            <w:tcW w:w="994" w:type="dxa"/>
            <w:vAlign w:val="center"/>
          </w:tcPr>
          <w:p w14:paraId="6FB5AE4B" w14:textId="1B6F3D26" w:rsidR="00C535BC" w:rsidRPr="00FF5DB7" w:rsidRDefault="00C535BC" w:rsidP="005E0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B7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0F2774" w:rsidRPr="00FF5DB7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995" w:type="dxa"/>
            <w:vAlign w:val="center"/>
          </w:tcPr>
          <w:p w14:paraId="27EC6836" w14:textId="1AF63FBB" w:rsidR="00C535BC" w:rsidRPr="00FF5DB7" w:rsidRDefault="00C535BC" w:rsidP="005E0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B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E0079" w:rsidRPr="00FF5DB7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994" w:type="dxa"/>
            <w:vAlign w:val="center"/>
          </w:tcPr>
          <w:p w14:paraId="3366A7ED" w14:textId="128C9264" w:rsidR="00C535BC" w:rsidRPr="00FF5DB7" w:rsidRDefault="00BD0D84" w:rsidP="005E0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B7">
              <w:rPr>
                <w:rFonts w:ascii="Times New Roman" w:hAnsi="Times New Roman" w:cs="Times New Roman"/>
                <w:sz w:val="20"/>
                <w:szCs w:val="20"/>
              </w:rPr>
              <w:t>384×268</w:t>
            </w:r>
          </w:p>
        </w:tc>
        <w:tc>
          <w:tcPr>
            <w:tcW w:w="995" w:type="dxa"/>
            <w:vAlign w:val="center"/>
          </w:tcPr>
          <w:p w14:paraId="0444ED71" w14:textId="1B225AE3" w:rsidR="00C535BC" w:rsidRPr="00FF5DB7" w:rsidRDefault="009B322E" w:rsidP="005E0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B7">
              <w:rPr>
                <w:rFonts w:ascii="Times New Roman" w:hAnsi="Times New Roman" w:cs="Times New Roman"/>
                <w:sz w:val="20"/>
                <w:szCs w:val="20"/>
              </w:rPr>
              <w:t>230×230</w:t>
            </w:r>
          </w:p>
        </w:tc>
        <w:tc>
          <w:tcPr>
            <w:tcW w:w="995" w:type="dxa"/>
            <w:vAlign w:val="center"/>
          </w:tcPr>
          <w:p w14:paraId="6355C052" w14:textId="10C019C8" w:rsidR="00C535BC" w:rsidRPr="00FF5DB7" w:rsidRDefault="00BD0D84" w:rsidP="005E0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B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DA07B9" w:rsidRPr="00FF5DB7" w14:paraId="4B67EC2D" w14:textId="77777777" w:rsidTr="00D7505D">
        <w:trPr>
          <w:jc w:val="center"/>
        </w:trPr>
        <w:tc>
          <w:tcPr>
            <w:tcW w:w="1437" w:type="dxa"/>
            <w:vMerge/>
            <w:vAlign w:val="center"/>
          </w:tcPr>
          <w:p w14:paraId="3DEAEDDF" w14:textId="77777777" w:rsidR="00BD0D84" w:rsidRPr="00FF5DB7" w:rsidRDefault="00BD0D84" w:rsidP="005E007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06" w:type="dxa"/>
            <w:vAlign w:val="center"/>
          </w:tcPr>
          <w:p w14:paraId="78B46A49" w14:textId="77777777" w:rsidR="00BD0D84" w:rsidRPr="00FF5DB7" w:rsidRDefault="00BD0D84" w:rsidP="0058783D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5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xial FLAIR</w:t>
            </w:r>
          </w:p>
        </w:tc>
        <w:tc>
          <w:tcPr>
            <w:tcW w:w="994" w:type="dxa"/>
            <w:vAlign w:val="center"/>
          </w:tcPr>
          <w:p w14:paraId="3C5E7066" w14:textId="77777777" w:rsidR="00BD0D84" w:rsidRPr="00FF5DB7" w:rsidRDefault="00BD0D84" w:rsidP="005E0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B7">
              <w:rPr>
                <w:rFonts w:ascii="Times New Roman" w:hAnsi="Times New Roman" w:cs="Times New Roman"/>
                <w:sz w:val="20"/>
                <w:szCs w:val="20"/>
              </w:rPr>
              <w:t>8000</w:t>
            </w:r>
          </w:p>
        </w:tc>
        <w:tc>
          <w:tcPr>
            <w:tcW w:w="995" w:type="dxa"/>
            <w:vAlign w:val="center"/>
          </w:tcPr>
          <w:p w14:paraId="0E0AD8E4" w14:textId="5DDF43CE" w:rsidR="00BD0D84" w:rsidRPr="00FF5DB7" w:rsidRDefault="00BD0D84" w:rsidP="005E0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B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5E0079" w:rsidRPr="00FF5DB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4" w:type="dxa"/>
            <w:vAlign w:val="center"/>
          </w:tcPr>
          <w:p w14:paraId="512F6284" w14:textId="3008A33C" w:rsidR="00BD0D84" w:rsidRPr="00FF5DB7" w:rsidRDefault="00BD0D84" w:rsidP="005E0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B7">
              <w:rPr>
                <w:rFonts w:ascii="Times New Roman" w:hAnsi="Times New Roman" w:cs="Times New Roman"/>
                <w:sz w:val="20"/>
                <w:szCs w:val="20"/>
              </w:rPr>
              <w:t>320×224</w:t>
            </w:r>
          </w:p>
        </w:tc>
        <w:tc>
          <w:tcPr>
            <w:tcW w:w="995" w:type="dxa"/>
            <w:vAlign w:val="center"/>
          </w:tcPr>
          <w:p w14:paraId="21E34AEE" w14:textId="63AA5086" w:rsidR="00BD0D84" w:rsidRPr="00FF5DB7" w:rsidRDefault="00BD0D84" w:rsidP="005E0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B7">
              <w:rPr>
                <w:rFonts w:ascii="Times New Roman" w:hAnsi="Times New Roman" w:cs="Times New Roman"/>
                <w:sz w:val="20"/>
                <w:szCs w:val="20"/>
              </w:rPr>
              <w:t>230×230</w:t>
            </w:r>
          </w:p>
        </w:tc>
        <w:tc>
          <w:tcPr>
            <w:tcW w:w="995" w:type="dxa"/>
            <w:vAlign w:val="center"/>
          </w:tcPr>
          <w:p w14:paraId="27BE524C" w14:textId="6F1E0A20" w:rsidR="00BD0D84" w:rsidRPr="00FF5DB7" w:rsidRDefault="00BD0D84" w:rsidP="005E0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B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bookmarkEnd w:id="0"/>
      <w:tr w:rsidR="00DA07B9" w:rsidRPr="00FF5DB7" w14:paraId="490B003F" w14:textId="77777777" w:rsidTr="00D7505D">
        <w:trPr>
          <w:jc w:val="center"/>
        </w:trPr>
        <w:tc>
          <w:tcPr>
            <w:tcW w:w="1437" w:type="dxa"/>
            <w:vMerge/>
            <w:vAlign w:val="center"/>
          </w:tcPr>
          <w:p w14:paraId="6CDC4785" w14:textId="77777777" w:rsidR="00BD0D84" w:rsidRPr="00FF5DB7" w:rsidRDefault="00BD0D84" w:rsidP="005E007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06" w:type="dxa"/>
            <w:vAlign w:val="center"/>
          </w:tcPr>
          <w:p w14:paraId="59B0BCF7" w14:textId="77777777" w:rsidR="00BD0D84" w:rsidRPr="00FF5DB7" w:rsidRDefault="00BD0D84" w:rsidP="0058783D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5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gittal T1WI</w:t>
            </w:r>
          </w:p>
        </w:tc>
        <w:tc>
          <w:tcPr>
            <w:tcW w:w="994" w:type="dxa"/>
            <w:vAlign w:val="center"/>
          </w:tcPr>
          <w:p w14:paraId="6C4E2F1D" w14:textId="0705FE79" w:rsidR="00BD0D84" w:rsidRPr="00FF5DB7" w:rsidRDefault="00BD0D84" w:rsidP="005E0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B7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995" w:type="dxa"/>
            <w:vAlign w:val="center"/>
          </w:tcPr>
          <w:p w14:paraId="0E724E25" w14:textId="72C4668E" w:rsidR="00BD0D84" w:rsidRPr="00FF5DB7" w:rsidRDefault="00BD0D84" w:rsidP="005E0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B7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5E0079" w:rsidRPr="00FF5DB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4" w:type="dxa"/>
            <w:vAlign w:val="center"/>
          </w:tcPr>
          <w:p w14:paraId="522C966A" w14:textId="19EF2DE9" w:rsidR="00BD0D84" w:rsidRPr="00FF5DB7" w:rsidRDefault="00BD0D84" w:rsidP="005E0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B7">
              <w:rPr>
                <w:rFonts w:ascii="Times New Roman" w:hAnsi="Times New Roman" w:cs="Times New Roman"/>
                <w:sz w:val="20"/>
                <w:szCs w:val="20"/>
              </w:rPr>
              <w:t>320×256</w:t>
            </w:r>
          </w:p>
        </w:tc>
        <w:tc>
          <w:tcPr>
            <w:tcW w:w="995" w:type="dxa"/>
            <w:vAlign w:val="center"/>
          </w:tcPr>
          <w:p w14:paraId="13934A76" w14:textId="0E7058AD" w:rsidR="00BD0D84" w:rsidRPr="00FF5DB7" w:rsidRDefault="00BD0D84" w:rsidP="005E0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B7">
              <w:rPr>
                <w:rFonts w:ascii="Times New Roman" w:hAnsi="Times New Roman" w:cs="Times New Roman"/>
                <w:sz w:val="20"/>
                <w:szCs w:val="20"/>
              </w:rPr>
              <w:t>250×250</w:t>
            </w:r>
          </w:p>
        </w:tc>
        <w:tc>
          <w:tcPr>
            <w:tcW w:w="995" w:type="dxa"/>
            <w:vAlign w:val="center"/>
          </w:tcPr>
          <w:p w14:paraId="149C3E34" w14:textId="641E5310" w:rsidR="00BD0D84" w:rsidRPr="00FF5DB7" w:rsidRDefault="00470205" w:rsidP="005E0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B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DA07B9" w:rsidRPr="00FF5DB7" w14:paraId="546074BC" w14:textId="77777777" w:rsidTr="00D7505D">
        <w:trPr>
          <w:jc w:val="center"/>
        </w:trPr>
        <w:tc>
          <w:tcPr>
            <w:tcW w:w="1437" w:type="dxa"/>
            <w:vMerge/>
            <w:vAlign w:val="center"/>
          </w:tcPr>
          <w:p w14:paraId="461542EF" w14:textId="77777777" w:rsidR="00BD0D84" w:rsidRPr="00FF5DB7" w:rsidRDefault="00BD0D84" w:rsidP="005E007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06" w:type="dxa"/>
            <w:vAlign w:val="center"/>
          </w:tcPr>
          <w:p w14:paraId="38B5A0B1" w14:textId="6B027E0F" w:rsidR="00BD0D84" w:rsidRPr="00FF5DB7" w:rsidRDefault="00BD0D84" w:rsidP="0058783D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5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xial CE</w:t>
            </w:r>
            <w:r w:rsidR="005E0079" w:rsidRPr="00FF5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S</w:t>
            </w:r>
            <w:r w:rsidRPr="00FF5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TIWI</w:t>
            </w:r>
          </w:p>
        </w:tc>
        <w:tc>
          <w:tcPr>
            <w:tcW w:w="994" w:type="dxa"/>
            <w:vAlign w:val="center"/>
          </w:tcPr>
          <w:p w14:paraId="2AE28649" w14:textId="0C090396" w:rsidR="00BD0D84" w:rsidRPr="00FF5DB7" w:rsidRDefault="005E0079" w:rsidP="005E0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B7">
              <w:rPr>
                <w:rFonts w:ascii="Times New Roman" w:hAnsi="Times New Roman" w:cs="Times New Roman"/>
                <w:sz w:val="20"/>
                <w:szCs w:val="20"/>
              </w:rPr>
              <w:t>450</w:t>
            </w:r>
          </w:p>
        </w:tc>
        <w:tc>
          <w:tcPr>
            <w:tcW w:w="995" w:type="dxa"/>
            <w:vAlign w:val="center"/>
          </w:tcPr>
          <w:p w14:paraId="4F466C25" w14:textId="0734C52E" w:rsidR="00BD0D84" w:rsidRPr="00FF5DB7" w:rsidRDefault="00BD0D84" w:rsidP="005E0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B7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5E0079" w:rsidRPr="00FF5DB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4" w:type="dxa"/>
            <w:vAlign w:val="center"/>
          </w:tcPr>
          <w:p w14:paraId="5BAFA82C" w14:textId="715269FE" w:rsidR="00BD0D84" w:rsidRPr="00FF5DB7" w:rsidRDefault="00BD0D84" w:rsidP="005E0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B7">
              <w:rPr>
                <w:rFonts w:ascii="Times New Roman" w:hAnsi="Times New Roman" w:cs="Times New Roman"/>
                <w:sz w:val="20"/>
                <w:szCs w:val="20"/>
              </w:rPr>
              <w:t>320×256</w:t>
            </w:r>
          </w:p>
        </w:tc>
        <w:tc>
          <w:tcPr>
            <w:tcW w:w="995" w:type="dxa"/>
            <w:vAlign w:val="center"/>
          </w:tcPr>
          <w:p w14:paraId="7CD38CED" w14:textId="4B2E84D9" w:rsidR="00BD0D84" w:rsidRPr="00FF5DB7" w:rsidRDefault="00BD0D84" w:rsidP="005E0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B7">
              <w:rPr>
                <w:rFonts w:ascii="Times New Roman" w:hAnsi="Times New Roman" w:cs="Times New Roman"/>
                <w:sz w:val="20"/>
                <w:szCs w:val="20"/>
              </w:rPr>
              <w:t>220×220</w:t>
            </w:r>
          </w:p>
        </w:tc>
        <w:tc>
          <w:tcPr>
            <w:tcW w:w="995" w:type="dxa"/>
            <w:vAlign w:val="center"/>
          </w:tcPr>
          <w:p w14:paraId="5AD26458" w14:textId="1F1A269A" w:rsidR="00BD0D84" w:rsidRPr="00FF5DB7" w:rsidRDefault="00470205" w:rsidP="005E0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B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DA07B9" w:rsidRPr="00FF5DB7" w14:paraId="1ACE19BF" w14:textId="77777777" w:rsidTr="00D7505D">
        <w:trPr>
          <w:jc w:val="center"/>
        </w:trPr>
        <w:tc>
          <w:tcPr>
            <w:tcW w:w="1437" w:type="dxa"/>
            <w:vMerge/>
            <w:vAlign w:val="center"/>
          </w:tcPr>
          <w:p w14:paraId="136B384D" w14:textId="77777777" w:rsidR="00BD0D84" w:rsidRPr="00FF5DB7" w:rsidRDefault="00BD0D84" w:rsidP="005E007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06" w:type="dxa"/>
            <w:vAlign w:val="center"/>
          </w:tcPr>
          <w:p w14:paraId="135B99F2" w14:textId="4EC53B8A" w:rsidR="00BD0D84" w:rsidRPr="00FF5DB7" w:rsidRDefault="00BD0D84" w:rsidP="0058783D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5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gittal CE</w:t>
            </w:r>
            <w:r w:rsidR="005E0079" w:rsidRPr="00FF5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S</w:t>
            </w:r>
            <w:r w:rsidRPr="00FF5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TIWI</w:t>
            </w:r>
          </w:p>
        </w:tc>
        <w:tc>
          <w:tcPr>
            <w:tcW w:w="994" w:type="dxa"/>
            <w:vAlign w:val="center"/>
          </w:tcPr>
          <w:p w14:paraId="3C2DA6B1" w14:textId="4DE9278B" w:rsidR="00BD0D84" w:rsidRPr="00FF5DB7" w:rsidRDefault="00486317" w:rsidP="005E0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B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5E0079" w:rsidRPr="00FF5DB7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995" w:type="dxa"/>
            <w:vAlign w:val="center"/>
          </w:tcPr>
          <w:p w14:paraId="3E609C9B" w14:textId="2CBA6797" w:rsidR="00BD0D84" w:rsidRPr="00FF5DB7" w:rsidRDefault="00486317" w:rsidP="005E0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B7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5E0079" w:rsidRPr="00FF5DB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4" w:type="dxa"/>
            <w:vAlign w:val="center"/>
          </w:tcPr>
          <w:p w14:paraId="1B64CB04" w14:textId="1DB74110" w:rsidR="00BD0D84" w:rsidRPr="00FF5DB7" w:rsidRDefault="00486317" w:rsidP="005E0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B7">
              <w:rPr>
                <w:rFonts w:ascii="Times New Roman" w:hAnsi="Times New Roman" w:cs="Times New Roman"/>
                <w:sz w:val="20"/>
                <w:szCs w:val="20"/>
              </w:rPr>
              <w:t>288×216</w:t>
            </w:r>
          </w:p>
        </w:tc>
        <w:tc>
          <w:tcPr>
            <w:tcW w:w="995" w:type="dxa"/>
            <w:vAlign w:val="center"/>
          </w:tcPr>
          <w:p w14:paraId="04CD10BA" w14:textId="1F41A962" w:rsidR="00BD0D84" w:rsidRPr="00FF5DB7" w:rsidRDefault="00BD0D84" w:rsidP="005E0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B7">
              <w:rPr>
                <w:rFonts w:ascii="Times New Roman" w:hAnsi="Times New Roman" w:cs="Times New Roman"/>
                <w:sz w:val="20"/>
                <w:szCs w:val="20"/>
              </w:rPr>
              <w:t>220×220</w:t>
            </w:r>
          </w:p>
        </w:tc>
        <w:tc>
          <w:tcPr>
            <w:tcW w:w="995" w:type="dxa"/>
            <w:vAlign w:val="center"/>
          </w:tcPr>
          <w:p w14:paraId="4A0772DB" w14:textId="07B8A947" w:rsidR="00BD0D84" w:rsidRPr="00FF5DB7" w:rsidRDefault="00DA07B9" w:rsidP="005E0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B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DA07B9" w:rsidRPr="00FF5DB7" w14:paraId="4A3D741F" w14:textId="77777777" w:rsidTr="00D7505D">
        <w:trPr>
          <w:jc w:val="center"/>
        </w:trPr>
        <w:tc>
          <w:tcPr>
            <w:tcW w:w="1437" w:type="dxa"/>
            <w:vMerge/>
            <w:vAlign w:val="center"/>
          </w:tcPr>
          <w:p w14:paraId="6FBE7439" w14:textId="77777777" w:rsidR="00BD0D84" w:rsidRPr="00FF5DB7" w:rsidRDefault="00BD0D84" w:rsidP="005E007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06" w:type="dxa"/>
            <w:vAlign w:val="center"/>
          </w:tcPr>
          <w:p w14:paraId="787DA59D" w14:textId="07C3A969" w:rsidR="00BD0D84" w:rsidRPr="00FF5DB7" w:rsidRDefault="00BD0D84" w:rsidP="0058783D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5DB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8F8F8"/>
              </w:rPr>
              <w:t xml:space="preserve">Coronal </w:t>
            </w:r>
            <w:r w:rsidRPr="00FF5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</w:t>
            </w:r>
            <w:r w:rsidR="005E0079" w:rsidRPr="00FF5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S</w:t>
            </w:r>
            <w:r w:rsidRPr="00FF5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TIWI</w:t>
            </w:r>
          </w:p>
        </w:tc>
        <w:tc>
          <w:tcPr>
            <w:tcW w:w="994" w:type="dxa"/>
            <w:vAlign w:val="center"/>
          </w:tcPr>
          <w:p w14:paraId="0747826E" w14:textId="5BEAD696" w:rsidR="00BD0D84" w:rsidRPr="00FF5DB7" w:rsidRDefault="00486317" w:rsidP="005E0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B7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="005E0079" w:rsidRPr="00FF5DB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5" w:type="dxa"/>
            <w:vAlign w:val="center"/>
          </w:tcPr>
          <w:p w14:paraId="5D637C51" w14:textId="214C9A38" w:rsidR="00BD0D84" w:rsidRPr="00FF5DB7" w:rsidRDefault="00486317" w:rsidP="005E0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B7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5E0079" w:rsidRPr="00FF5DB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4" w:type="dxa"/>
            <w:vAlign w:val="center"/>
          </w:tcPr>
          <w:p w14:paraId="4CA51EC5" w14:textId="3A53AB05" w:rsidR="00BD0D84" w:rsidRPr="00FF5DB7" w:rsidRDefault="00486317" w:rsidP="005E0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B7">
              <w:rPr>
                <w:rFonts w:ascii="Times New Roman" w:hAnsi="Times New Roman" w:cs="Times New Roman"/>
                <w:sz w:val="20"/>
                <w:szCs w:val="20"/>
              </w:rPr>
              <w:t>320×256</w:t>
            </w:r>
          </w:p>
        </w:tc>
        <w:tc>
          <w:tcPr>
            <w:tcW w:w="995" w:type="dxa"/>
            <w:vAlign w:val="center"/>
          </w:tcPr>
          <w:p w14:paraId="759A4241" w14:textId="2DEB3C96" w:rsidR="00BD0D84" w:rsidRPr="00FF5DB7" w:rsidRDefault="00BD0D84" w:rsidP="005E0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B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86317" w:rsidRPr="00FF5DB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F5DB7">
              <w:rPr>
                <w:rFonts w:ascii="Times New Roman" w:hAnsi="Times New Roman" w:cs="Times New Roman"/>
                <w:sz w:val="20"/>
                <w:szCs w:val="20"/>
              </w:rPr>
              <w:t>0×2</w:t>
            </w:r>
            <w:r w:rsidR="00486317" w:rsidRPr="00FF5DB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F5DB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5" w:type="dxa"/>
            <w:vAlign w:val="center"/>
          </w:tcPr>
          <w:p w14:paraId="39ECBDE3" w14:textId="5524814C" w:rsidR="00BD0D84" w:rsidRPr="00FF5DB7" w:rsidRDefault="00BD0D84" w:rsidP="005E0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B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DA07B9" w:rsidRPr="00FF5DB7" w14:paraId="281EE03D" w14:textId="77777777" w:rsidTr="00D7505D">
        <w:trPr>
          <w:jc w:val="center"/>
        </w:trPr>
        <w:tc>
          <w:tcPr>
            <w:tcW w:w="1437" w:type="dxa"/>
            <w:vMerge/>
            <w:vAlign w:val="center"/>
          </w:tcPr>
          <w:p w14:paraId="329CAE1E" w14:textId="77777777" w:rsidR="00BD0D84" w:rsidRPr="00FF5DB7" w:rsidRDefault="00BD0D84" w:rsidP="005E007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06" w:type="dxa"/>
            <w:vAlign w:val="center"/>
          </w:tcPr>
          <w:p w14:paraId="3FD07B1B" w14:textId="1941AF76" w:rsidR="00BD0D84" w:rsidRPr="00FF5DB7" w:rsidRDefault="00BD0D84" w:rsidP="0058783D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8F8F8"/>
              </w:rPr>
            </w:pPr>
            <w:r w:rsidRPr="00FF5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xial CE-FLAIR</w:t>
            </w:r>
          </w:p>
        </w:tc>
        <w:tc>
          <w:tcPr>
            <w:tcW w:w="994" w:type="dxa"/>
            <w:vAlign w:val="center"/>
          </w:tcPr>
          <w:p w14:paraId="3C0F9C37" w14:textId="153A5548" w:rsidR="00BD0D84" w:rsidRPr="00FF5DB7" w:rsidRDefault="00486317" w:rsidP="005E0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B7">
              <w:rPr>
                <w:rFonts w:ascii="Times New Roman" w:hAnsi="Times New Roman" w:cs="Times New Roman"/>
                <w:sz w:val="20"/>
                <w:szCs w:val="20"/>
              </w:rPr>
              <w:t>9000</w:t>
            </w:r>
          </w:p>
        </w:tc>
        <w:tc>
          <w:tcPr>
            <w:tcW w:w="995" w:type="dxa"/>
            <w:vAlign w:val="center"/>
          </w:tcPr>
          <w:p w14:paraId="3DE8C8EA" w14:textId="2354B4DE" w:rsidR="00BD0D84" w:rsidRPr="00FF5DB7" w:rsidRDefault="005E0079" w:rsidP="005E0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B7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94" w:type="dxa"/>
            <w:vAlign w:val="center"/>
          </w:tcPr>
          <w:p w14:paraId="2670982B" w14:textId="2012CB9F" w:rsidR="00BD0D84" w:rsidRPr="00FF5DB7" w:rsidRDefault="00486317" w:rsidP="005E0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B7">
              <w:rPr>
                <w:rFonts w:ascii="Times New Roman" w:hAnsi="Times New Roman" w:cs="Times New Roman"/>
                <w:sz w:val="20"/>
                <w:szCs w:val="20"/>
              </w:rPr>
              <w:t>320×224</w:t>
            </w:r>
          </w:p>
        </w:tc>
        <w:tc>
          <w:tcPr>
            <w:tcW w:w="995" w:type="dxa"/>
            <w:vAlign w:val="center"/>
          </w:tcPr>
          <w:p w14:paraId="488A7752" w14:textId="2B44817A" w:rsidR="00BD0D84" w:rsidRPr="00FF5DB7" w:rsidRDefault="00BD0D84" w:rsidP="005E0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B7">
              <w:rPr>
                <w:rFonts w:ascii="Times New Roman" w:hAnsi="Times New Roman" w:cs="Times New Roman"/>
                <w:sz w:val="20"/>
                <w:szCs w:val="20"/>
              </w:rPr>
              <w:t>230×230</w:t>
            </w:r>
          </w:p>
        </w:tc>
        <w:tc>
          <w:tcPr>
            <w:tcW w:w="995" w:type="dxa"/>
            <w:vAlign w:val="center"/>
          </w:tcPr>
          <w:p w14:paraId="03106C7E" w14:textId="14F78ACD" w:rsidR="00BD0D84" w:rsidRPr="00FF5DB7" w:rsidRDefault="00BD0D84" w:rsidP="005E0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B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DA07B9" w:rsidRPr="00FF5DB7" w14:paraId="39F6BE8D" w14:textId="77777777" w:rsidTr="00D7505D">
        <w:trPr>
          <w:jc w:val="center"/>
        </w:trPr>
        <w:tc>
          <w:tcPr>
            <w:tcW w:w="1437" w:type="dxa"/>
            <w:vMerge w:val="restart"/>
            <w:vAlign w:val="center"/>
          </w:tcPr>
          <w:p w14:paraId="438D3C0F" w14:textId="77777777" w:rsidR="00BD0D84" w:rsidRPr="00FF5DB7" w:rsidRDefault="00BD0D84" w:rsidP="005E007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5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erman, Siemens </w:t>
            </w:r>
            <w:proofErr w:type="spellStart"/>
            <w:r w:rsidRPr="00FF5DB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Avanto</w:t>
            </w:r>
            <w:proofErr w:type="spellEnd"/>
            <w:r w:rsidRPr="00FF5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 1.5T</w:t>
            </w:r>
          </w:p>
        </w:tc>
        <w:tc>
          <w:tcPr>
            <w:tcW w:w="1406" w:type="dxa"/>
            <w:vAlign w:val="center"/>
          </w:tcPr>
          <w:p w14:paraId="1C45E943" w14:textId="77949B95" w:rsidR="00BD0D84" w:rsidRPr="00FF5DB7" w:rsidRDefault="00BD0D84" w:rsidP="0058783D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5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xial T1WI</w:t>
            </w:r>
          </w:p>
        </w:tc>
        <w:tc>
          <w:tcPr>
            <w:tcW w:w="994" w:type="dxa"/>
            <w:vAlign w:val="center"/>
          </w:tcPr>
          <w:p w14:paraId="411272B3" w14:textId="7F7DCC3A" w:rsidR="00BD0D84" w:rsidRPr="00FF5DB7" w:rsidRDefault="00470205" w:rsidP="005E0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B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5E0079" w:rsidRPr="00FF5DB7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995" w:type="dxa"/>
            <w:vAlign w:val="center"/>
          </w:tcPr>
          <w:p w14:paraId="7BC7222D" w14:textId="4EEA285F" w:rsidR="00BD0D84" w:rsidRPr="00FF5DB7" w:rsidRDefault="00470205" w:rsidP="005E0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B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E0079" w:rsidRPr="00FF5DB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4" w:type="dxa"/>
            <w:vAlign w:val="center"/>
          </w:tcPr>
          <w:p w14:paraId="217720CB" w14:textId="2D98BF8B" w:rsidR="00BD0D84" w:rsidRPr="00FF5DB7" w:rsidRDefault="005E0079" w:rsidP="005E0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B7">
              <w:rPr>
                <w:rFonts w:ascii="Times New Roman" w:hAnsi="Times New Roman" w:cs="Times New Roman"/>
                <w:sz w:val="20"/>
                <w:szCs w:val="20"/>
              </w:rPr>
              <w:t>256×230</w:t>
            </w:r>
          </w:p>
        </w:tc>
        <w:tc>
          <w:tcPr>
            <w:tcW w:w="995" w:type="dxa"/>
            <w:vAlign w:val="center"/>
          </w:tcPr>
          <w:p w14:paraId="7231DCBE" w14:textId="041A0D2F" w:rsidR="00BD0D84" w:rsidRPr="00FF5DB7" w:rsidRDefault="00BD0D84" w:rsidP="005E0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B7">
              <w:rPr>
                <w:rFonts w:ascii="Times New Roman" w:hAnsi="Times New Roman" w:cs="Times New Roman"/>
                <w:sz w:val="20"/>
                <w:szCs w:val="20"/>
              </w:rPr>
              <w:t>230×230</w:t>
            </w:r>
          </w:p>
        </w:tc>
        <w:tc>
          <w:tcPr>
            <w:tcW w:w="995" w:type="dxa"/>
            <w:vAlign w:val="center"/>
          </w:tcPr>
          <w:p w14:paraId="7DEE4C6C" w14:textId="20659D41" w:rsidR="00BD0D84" w:rsidRPr="00FF5DB7" w:rsidRDefault="00BD0D84" w:rsidP="005E0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B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DA07B9" w:rsidRPr="00FF5DB7" w14:paraId="4CB00F05" w14:textId="77777777" w:rsidTr="00D7505D">
        <w:trPr>
          <w:jc w:val="center"/>
        </w:trPr>
        <w:tc>
          <w:tcPr>
            <w:tcW w:w="1437" w:type="dxa"/>
            <w:vMerge/>
            <w:vAlign w:val="center"/>
          </w:tcPr>
          <w:p w14:paraId="49F8EFAE" w14:textId="77777777" w:rsidR="00BD0D84" w:rsidRPr="00FF5DB7" w:rsidRDefault="00BD0D84" w:rsidP="005E0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vAlign w:val="center"/>
          </w:tcPr>
          <w:p w14:paraId="6E0FB27C" w14:textId="1B219D6A" w:rsidR="00BD0D84" w:rsidRPr="00FF5DB7" w:rsidRDefault="00BD0D84" w:rsidP="0058783D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5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xial T2WI</w:t>
            </w:r>
          </w:p>
        </w:tc>
        <w:tc>
          <w:tcPr>
            <w:tcW w:w="994" w:type="dxa"/>
            <w:vAlign w:val="center"/>
          </w:tcPr>
          <w:p w14:paraId="6B3F3BCD" w14:textId="22FB62C1" w:rsidR="00BD0D84" w:rsidRPr="00FF5DB7" w:rsidRDefault="00470205" w:rsidP="005E0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B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5E0079" w:rsidRPr="00FF5DB7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995" w:type="dxa"/>
            <w:vAlign w:val="center"/>
          </w:tcPr>
          <w:p w14:paraId="73E611F1" w14:textId="24BC5586" w:rsidR="00BD0D84" w:rsidRPr="00FF5DB7" w:rsidRDefault="005E0079" w:rsidP="005E0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B7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94" w:type="dxa"/>
            <w:vAlign w:val="center"/>
          </w:tcPr>
          <w:p w14:paraId="5C4B4F19" w14:textId="41E2EC83" w:rsidR="00BD0D84" w:rsidRPr="00FF5DB7" w:rsidRDefault="00470205" w:rsidP="005E0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B7">
              <w:rPr>
                <w:rFonts w:ascii="Times New Roman" w:hAnsi="Times New Roman" w:cs="Times New Roman"/>
                <w:sz w:val="20"/>
                <w:szCs w:val="20"/>
              </w:rPr>
              <w:t>256×230</w:t>
            </w:r>
          </w:p>
        </w:tc>
        <w:tc>
          <w:tcPr>
            <w:tcW w:w="995" w:type="dxa"/>
            <w:vAlign w:val="center"/>
          </w:tcPr>
          <w:p w14:paraId="5026585C" w14:textId="56357822" w:rsidR="00BD0D84" w:rsidRPr="00FF5DB7" w:rsidRDefault="00BD0D84" w:rsidP="005E0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B7">
              <w:rPr>
                <w:rFonts w:ascii="Times New Roman" w:hAnsi="Times New Roman" w:cs="Times New Roman"/>
                <w:sz w:val="20"/>
                <w:szCs w:val="20"/>
              </w:rPr>
              <w:t>230×230</w:t>
            </w:r>
          </w:p>
        </w:tc>
        <w:tc>
          <w:tcPr>
            <w:tcW w:w="995" w:type="dxa"/>
            <w:vAlign w:val="center"/>
          </w:tcPr>
          <w:p w14:paraId="6A1898F0" w14:textId="5FB44143" w:rsidR="00BD0D84" w:rsidRPr="00FF5DB7" w:rsidRDefault="00BD0D84" w:rsidP="005E0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B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DA07B9" w:rsidRPr="00FF5DB7" w14:paraId="2661FD96" w14:textId="77777777" w:rsidTr="00D7505D">
        <w:trPr>
          <w:jc w:val="center"/>
        </w:trPr>
        <w:tc>
          <w:tcPr>
            <w:tcW w:w="1437" w:type="dxa"/>
            <w:vMerge/>
            <w:vAlign w:val="center"/>
          </w:tcPr>
          <w:p w14:paraId="193D18DF" w14:textId="77777777" w:rsidR="00BD0D84" w:rsidRPr="00FF5DB7" w:rsidRDefault="00BD0D84" w:rsidP="005E0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vAlign w:val="center"/>
          </w:tcPr>
          <w:p w14:paraId="57EFE59F" w14:textId="77777777" w:rsidR="00BD0D84" w:rsidRPr="00FF5DB7" w:rsidRDefault="00BD0D84" w:rsidP="0058783D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5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xial FLAIR</w:t>
            </w:r>
          </w:p>
        </w:tc>
        <w:tc>
          <w:tcPr>
            <w:tcW w:w="994" w:type="dxa"/>
            <w:vAlign w:val="center"/>
          </w:tcPr>
          <w:p w14:paraId="2948F0F6" w14:textId="0AA1C7E2" w:rsidR="00BD0D84" w:rsidRPr="00FF5DB7" w:rsidRDefault="00470205" w:rsidP="005E0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B7">
              <w:rPr>
                <w:rFonts w:ascii="Times New Roman" w:hAnsi="Times New Roman" w:cs="Times New Roman"/>
                <w:sz w:val="20"/>
                <w:szCs w:val="20"/>
              </w:rPr>
              <w:t>9000</w:t>
            </w:r>
          </w:p>
        </w:tc>
        <w:tc>
          <w:tcPr>
            <w:tcW w:w="995" w:type="dxa"/>
            <w:vAlign w:val="center"/>
          </w:tcPr>
          <w:p w14:paraId="6E50CBEE" w14:textId="24592466" w:rsidR="00BD0D84" w:rsidRPr="00FF5DB7" w:rsidRDefault="00470205" w:rsidP="005E0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B7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94" w:type="dxa"/>
            <w:vAlign w:val="center"/>
          </w:tcPr>
          <w:p w14:paraId="2CAC5D00" w14:textId="4F38545C" w:rsidR="00BD0D84" w:rsidRPr="00FF5DB7" w:rsidRDefault="00470205" w:rsidP="005E0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B7">
              <w:rPr>
                <w:rFonts w:ascii="Times New Roman" w:hAnsi="Times New Roman" w:cs="Times New Roman"/>
                <w:sz w:val="20"/>
                <w:szCs w:val="20"/>
              </w:rPr>
              <w:t>256×198</w:t>
            </w:r>
          </w:p>
        </w:tc>
        <w:tc>
          <w:tcPr>
            <w:tcW w:w="995" w:type="dxa"/>
            <w:vAlign w:val="center"/>
          </w:tcPr>
          <w:p w14:paraId="6B78A66F" w14:textId="7147E36B" w:rsidR="00BD0D84" w:rsidRPr="00FF5DB7" w:rsidRDefault="00BD0D84" w:rsidP="005E0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B7">
              <w:rPr>
                <w:rFonts w:ascii="Times New Roman" w:hAnsi="Times New Roman" w:cs="Times New Roman"/>
                <w:sz w:val="20"/>
                <w:szCs w:val="20"/>
              </w:rPr>
              <w:t>230×230</w:t>
            </w:r>
          </w:p>
        </w:tc>
        <w:tc>
          <w:tcPr>
            <w:tcW w:w="995" w:type="dxa"/>
            <w:vAlign w:val="center"/>
          </w:tcPr>
          <w:p w14:paraId="0E95DD93" w14:textId="0F9E14F0" w:rsidR="00BD0D84" w:rsidRPr="00FF5DB7" w:rsidRDefault="00BD0D84" w:rsidP="005E0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B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DA07B9" w:rsidRPr="00FF5DB7" w14:paraId="5EB2A5E9" w14:textId="77777777" w:rsidTr="00D7505D">
        <w:trPr>
          <w:jc w:val="center"/>
        </w:trPr>
        <w:tc>
          <w:tcPr>
            <w:tcW w:w="1437" w:type="dxa"/>
            <w:vMerge/>
            <w:vAlign w:val="center"/>
          </w:tcPr>
          <w:p w14:paraId="184A2B47" w14:textId="77777777" w:rsidR="00BD0D84" w:rsidRPr="00FF5DB7" w:rsidRDefault="00BD0D84" w:rsidP="005E0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vAlign w:val="center"/>
          </w:tcPr>
          <w:p w14:paraId="706AF6B7" w14:textId="77777777" w:rsidR="00BD0D84" w:rsidRPr="00FF5DB7" w:rsidRDefault="00BD0D84" w:rsidP="0058783D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5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gittal T1WI</w:t>
            </w:r>
          </w:p>
        </w:tc>
        <w:tc>
          <w:tcPr>
            <w:tcW w:w="994" w:type="dxa"/>
            <w:vAlign w:val="center"/>
          </w:tcPr>
          <w:p w14:paraId="5287C5F6" w14:textId="4158FB33" w:rsidR="00BD0D84" w:rsidRPr="00FF5DB7" w:rsidRDefault="00470205" w:rsidP="005E0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B7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995" w:type="dxa"/>
            <w:vAlign w:val="center"/>
          </w:tcPr>
          <w:p w14:paraId="3DC25565" w14:textId="5DA23742" w:rsidR="00BD0D84" w:rsidRPr="00FF5DB7" w:rsidRDefault="005E0079" w:rsidP="005E0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B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94" w:type="dxa"/>
            <w:vAlign w:val="center"/>
          </w:tcPr>
          <w:p w14:paraId="6352D42A" w14:textId="3F093340" w:rsidR="00BD0D84" w:rsidRPr="00FF5DB7" w:rsidRDefault="00470205" w:rsidP="005E0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B7">
              <w:rPr>
                <w:rFonts w:ascii="Times New Roman" w:hAnsi="Times New Roman" w:cs="Times New Roman"/>
                <w:sz w:val="20"/>
                <w:szCs w:val="20"/>
              </w:rPr>
              <w:t>256×230</w:t>
            </w:r>
          </w:p>
        </w:tc>
        <w:tc>
          <w:tcPr>
            <w:tcW w:w="995" w:type="dxa"/>
            <w:vAlign w:val="center"/>
          </w:tcPr>
          <w:p w14:paraId="7BA22C3E" w14:textId="6E5D983B" w:rsidR="00BD0D84" w:rsidRPr="00FF5DB7" w:rsidRDefault="00BD0D84" w:rsidP="005E0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B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70205" w:rsidRPr="00FF5DB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FF5DB7">
              <w:rPr>
                <w:rFonts w:ascii="Times New Roman" w:hAnsi="Times New Roman" w:cs="Times New Roman"/>
                <w:sz w:val="20"/>
                <w:szCs w:val="20"/>
              </w:rPr>
              <w:t>0×2</w:t>
            </w:r>
            <w:r w:rsidR="00470205" w:rsidRPr="00FF5DB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FF5DB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5" w:type="dxa"/>
            <w:vAlign w:val="center"/>
          </w:tcPr>
          <w:p w14:paraId="17883053" w14:textId="65B62F4E" w:rsidR="00BD0D84" w:rsidRPr="00FF5DB7" w:rsidRDefault="00DA07B9" w:rsidP="005E0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B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DA07B9" w:rsidRPr="00FF5DB7" w14:paraId="0FFA4F22" w14:textId="77777777" w:rsidTr="00D7505D">
        <w:trPr>
          <w:jc w:val="center"/>
        </w:trPr>
        <w:tc>
          <w:tcPr>
            <w:tcW w:w="1437" w:type="dxa"/>
            <w:vMerge/>
            <w:vAlign w:val="center"/>
          </w:tcPr>
          <w:p w14:paraId="0693B99C" w14:textId="77777777" w:rsidR="00BD0D84" w:rsidRPr="00FF5DB7" w:rsidRDefault="00BD0D84" w:rsidP="005E0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vAlign w:val="center"/>
          </w:tcPr>
          <w:p w14:paraId="6C44409A" w14:textId="27152EAE" w:rsidR="00BD0D84" w:rsidRPr="00FF5DB7" w:rsidRDefault="00BD0D84" w:rsidP="0058783D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5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xial CE</w:t>
            </w:r>
            <w:r w:rsidR="005E0079" w:rsidRPr="00FF5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S</w:t>
            </w:r>
            <w:r w:rsidRPr="00FF5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TIWI</w:t>
            </w:r>
          </w:p>
        </w:tc>
        <w:tc>
          <w:tcPr>
            <w:tcW w:w="994" w:type="dxa"/>
            <w:vAlign w:val="center"/>
          </w:tcPr>
          <w:p w14:paraId="116F5739" w14:textId="36422672" w:rsidR="00BD0D84" w:rsidRPr="00FF5DB7" w:rsidRDefault="00470205" w:rsidP="005E0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B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E0079" w:rsidRPr="00FF5DB7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995" w:type="dxa"/>
            <w:vAlign w:val="center"/>
          </w:tcPr>
          <w:p w14:paraId="7771E22C" w14:textId="23FEC9E2" w:rsidR="00BD0D84" w:rsidRPr="00FF5DB7" w:rsidRDefault="005E0079" w:rsidP="005E0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B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4" w:type="dxa"/>
            <w:vAlign w:val="center"/>
          </w:tcPr>
          <w:p w14:paraId="66FEA23A" w14:textId="2F3D6504" w:rsidR="00BD0D84" w:rsidRPr="00FF5DB7" w:rsidRDefault="00470205" w:rsidP="005E0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B7">
              <w:rPr>
                <w:rFonts w:ascii="Times New Roman" w:hAnsi="Times New Roman" w:cs="Times New Roman"/>
                <w:sz w:val="20"/>
                <w:szCs w:val="20"/>
              </w:rPr>
              <w:t>256×218</w:t>
            </w:r>
          </w:p>
        </w:tc>
        <w:tc>
          <w:tcPr>
            <w:tcW w:w="995" w:type="dxa"/>
            <w:vAlign w:val="center"/>
          </w:tcPr>
          <w:p w14:paraId="51A268CE" w14:textId="48F1E2DE" w:rsidR="00BD0D84" w:rsidRPr="00FF5DB7" w:rsidRDefault="00BD0D84" w:rsidP="005E0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B7">
              <w:rPr>
                <w:rFonts w:ascii="Times New Roman" w:hAnsi="Times New Roman" w:cs="Times New Roman"/>
                <w:sz w:val="20"/>
                <w:szCs w:val="20"/>
              </w:rPr>
              <w:t>230×230</w:t>
            </w:r>
          </w:p>
        </w:tc>
        <w:tc>
          <w:tcPr>
            <w:tcW w:w="995" w:type="dxa"/>
            <w:vAlign w:val="center"/>
          </w:tcPr>
          <w:p w14:paraId="5E9B8997" w14:textId="340231B7" w:rsidR="00BD0D84" w:rsidRPr="00FF5DB7" w:rsidRDefault="00BD0D84" w:rsidP="005E0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B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DA07B9" w:rsidRPr="00FF5DB7" w14:paraId="6DCDEDB8" w14:textId="77777777" w:rsidTr="00D7505D">
        <w:trPr>
          <w:jc w:val="center"/>
        </w:trPr>
        <w:tc>
          <w:tcPr>
            <w:tcW w:w="1437" w:type="dxa"/>
            <w:vMerge/>
            <w:vAlign w:val="center"/>
          </w:tcPr>
          <w:p w14:paraId="10BA86B3" w14:textId="77777777" w:rsidR="00BD0D84" w:rsidRPr="00FF5DB7" w:rsidRDefault="00BD0D84" w:rsidP="005E0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vAlign w:val="center"/>
          </w:tcPr>
          <w:p w14:paraId="5ECE2F1B" w14:textId="5FB96C47" w:rsidR="00BD0D84" w:rsidRPr="00FF5DB7" w:rsidRDefault="00BD0D84" w:rsidP="0058783D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5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gittal CE</w:t>
            </w:r>
            <w:r w:rsidR="005E0079" w:rsidRPr="00FF5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S</w:t>
            </w:r>
            <w:r w:rsidRPr="00FF5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TIWI</w:t>
            </w:r>
          </w:p>
        </w:tc>
        <w:tc>
          <w:tcPr>
            <w:tcW w:w="994" w:type="dxa"/>
            <w:vAlign w:val="center"/>
          </w:tcPr>
          <w:p w14:paraId="26F213D9" w14:textId="7E541D55" w:rsidR="00BD0D84" w:rsidRPr="00FF5DB7" w:rsidRDefault="00470205" w:rsidP="005E0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B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E0079" w:rsidRPr="00FF5DB7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995" w:type="dxa"/>
            <w:vAlign w:val="center"/>
          </w:tcPr>
          <w:p w14:paraId="2FF03B08" w14:textId="3A940B76" w:rsidR="00BD0D84" w:rsidRPr="00FF5DB7" w:rsidRDefault="005E0079" w:rsidP="005E0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B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4" w:type="dxa"/>
            <w:vAlign w:val="center"/>
          </w:tcPr>
          <w:p w14:paraId="2E157B86" w14:textId="4428DC3D" w:rsidR="00BD0D84" w:rsidRPr="00FF5DB7" w:rsidRDefault="00470205" w:rsidP="005E0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B7">
              <w:rPr>
                <w:rFonts w:ascii="Times New Roman" w:hAnsi="Times New Roman" w:cs="Times New Roman"/>
                <w:sz w:val="20"/>
                <w:szCs w:val="20"/>
              </w:rPr>
              <w:t>256×230</w:t>
            </w:r>
          </w:p>
        </w:tc>
        <w:tc>
          <w:tcPr>
            <w:tcW w:w="995" w:type="dxa"/>
            <w:vAlign w:val="center"/>
          </w:tcPr>
          <w:p w14:paraId="09308073" w14:textId="649308D7" w:rsidR="00BD0D84" w:rsidRPr="00FF5DB7" w:rsidRDefault="00BD0D84" w:rsidP="005E0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B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70205" w:rsidRPr="00FF5DB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F5DB7">
              <w:rPr>
                <w:rFonts w:ascii="Times New Roman" w:hAnsi="Times New Roman" w:cs="Times New Roman"/>
                <w:sz w:val="20"/>
                <w:szCs w:val="20"/>
              </w:rPr>
              <w:t>0×2</w:t>
            </w:r>
            <w:r w:rsidR="00470205" w:rsidRPr="00FF5DB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F5DB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5" w:type="dxa"/>
            <w:vAlign w:val="center"/>
          </w:tcPr>
          <w:p w14:paraId="24BC7B2B" w14:textId="73B3DD19" w:rsidR="00BD0D84" w:rsidRPr="00FF5DB7" w:rsidRDefault="00BD0D84" w:rsidP="005E0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B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DA07B9" w:rsidRPr="00FF5DB7" w14:paraId="773E3F00" w14:textId="77777777" w:rsidTr="00D7505D">
        <w:trPr>
          <w:jc w:val="center"/>
        </w:trPr>
        <w:tc>
          <w:tcPr>
            <w:tcW w:w="1437" w:type="dxa"/>
            <w:vMerge/>
            <w:vAlign w:val="center"/>
          </w:tcPr>
          <w:p w14:paraId="1025A887" w14:textId="77777777" w:rsidR="00BD0D84" w:rsidRPr="00FF5DB7" w:rsidRDefault="00BD0D84" w:rsidP="005E0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vAlign w:val="center"/>
          </w:tcPr>
          <w:p w14:paraId="0FBF001D" w14:textId="0CD75987" w:rsidR="00BD0D84" w:rsidRPr="00FF5DB7" w:rsidRDefault="00BD0D84" w:rsidP="0058783D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5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onal CE</w:t>
            </w:r>
            <w:r w:rsidR="005E0079" w:rsidRPr="00FF5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S</w:t>
            </w:r>
            <w:r w:rsidRPr="00FF5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TIWI</w:t>
            </w:r>
          </w:p>
        </w:tc>
        <w:tc>
          <w:tcPr>
            <w:tcW w:w="994" w:type="dxa"/>
            <w:vAlign w:val="center"/>
          </w:tcPr>
          <w:p w14:paraId="2D740D70" w14:textId="3ADD3892" w:rsidR="00BD0D84" w:rsidRPr="00FF5DB7" w:rsidRDefault="00470205" w:rsidP="005E0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B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E0079" w:rsidRPr="00FF5DB7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995" w:type="dxa"/>
            <w:vAlign w:val="center"/>
          </w:tcPr>
          <w:p w14:paraId="58343E4E" w14:textId="7D1E6423" w:rsidR="00BD0D84" w:rsidRPr="00FF5DB7" w:rsidRDefault="005E0079" w:rsidP="005E0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B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4" w:type="dxa"/>
            <w:vAlign w:val="center"/>
          </w:tcPr>
          <w:p w14:paraId="67470E26" w14:textId="4E4644AD" w:rsidR="00BD0D84" w:rsidRPr="00FF5DB7" w:rsidRDefault="00470205" w:rsidP="005E0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B7">
              <w:rPr>
                <w:rFonts w:ascii="Times New Roman" w:hAnsi="Times New Roman" w:cs="Times New Roman"/>
                <w:sz w:val="20"/>
                <w:szCs w:val="20"/>
              </w:rPr>
              <w:t>256×218</w:t>
            </w:r>
          </w:p>
        </w:tc>
        <w:tc>
          <w:tcPr>
            <w:tcW w:w="995" w:type="dxa"/>
            <w:vAlign w:val="center"/>
          </w:tcPr>
          <w:p w14:paraId="2BF6C383" w14:textId="3465CE8E" w:rsidR="00BD0D84" w:rsidRPr="00FF5DB7" w:rsidRDefault="00BD0D84" w:rsidP="005E0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B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70205" w:rsidRPr="00FF5DB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F5DB7">
              <w:rPr>
                <w:rFonts w:ascii="Times New Roman" w:hAnsi="Times New Roman" w:cs="Times New Roman"/>
                <w:sz w:val="20"/>
                <w:szCs w:val="20"/>
              </w:rPr>
              <w:t>0×2</w:t>
            </w:r>
            <w:r w:rsidR="00470205" w:rsidRPr="00FF5DB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F5DB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5" w:type="dxa"/>
            <w:vAlign w:val="center"/>
          </w:tcPr>
          <w:p w14:paraId="34B74E29" w14:textId="72952281" w:rsidR="00BD0D84" w:rsidRPr="00FF5DB7" w:rsidRDefault="00BD0D84" w:rsidP="005E0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B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DA07B9" w:rsidRPr="00FF5DB7" w14:paraId="311E0C07" w14:textId="77777777" w:rsidTr="00D7505D">
        <w:trPr>
          <w:jc w:val="center"/>
        </w:trPr>
        <w:tc>
          <w:tcPr>
            <w:tcW w:w="1437" w:type="dxa"/>
            <w:vMerge/>
            <w:vAlign w:val="center"/>
          </w:tcPr>
          <w:p w14:paraId="2A03E77A" w14:textId="77777777" w:rsidR="00BD0D84" w:rsidRPr="00FF5DB7" w:rsidRDefault="00BD0D84" w:rsidP="005E0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vAlign w:val="center"/>
          </w:tcPr>
          <w:p w14:paraId="72D3EC30" w14:textId="77777777" w:rsidR="00BD0D84" w:rsidRPr="00FF5DB7" w:rsidRDefault="00BD0D84" w:rsidP="0058783D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5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xial CE-FLAIR</w:t>
            </w:r>
          </w:p>
        </w:tc>
        <w:tc>
          <w:tcPr>
            <w:tcW w:w="994" w:type="dxa"/>
            <w:vAlign w:val="center"/>
          </w:tcPr>
          <w:p w14:paraId="4718E878" w14:textId="4E34D907" w:rsidR="00BD0D84" w:rsidRPr="00FF5DB7" w:rsidRDefault="00470205" w:rsidP="005E0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B7">
              <w:rPr>
                <w:rFonts w:ascii="Times New Roman" w:hAnsi="Times New Roman" w:cs="Times New Roman"/>
                <w:sz w:val="20"/>
                <w:szCs w:val="20"/>
              </w:rPr>
              <w:t>9000</w:t>
            </w:r>
          </w:p>
        </w:tc>
        <w:tc>
          <w:tcPr>
            <w:tcW w:w="995" w:type="dxa"/>
            <w:vAlign w:val="center"/>
          </w:tcPr>
          <w:p w14:paraId="219B2753" w14:textId="156D395C" w:rsidR="00BD0D84" w:rsidRPr="00FF5DB7" w:rsidRDefault="005E0079" w:rsidP="005E0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B7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94" w:type="dxa"/>
            <w:vAlign w:val="center"/>
          </w:tcPr>
          <w:p w14:paraId="58406BED" w14:textId="30DBC1FD" w:rsidR="00BD0D84" w:rsidRPr="00FF5DB7" w:rsidRDefault="00470205" w:rsidP="005E0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B7">
              <w:rPr>
                <w:rFonts w:ascii="Times New Roman" w:hAnsi="Times New Roman" w:cs="Times New Roman"/>
                <w:sz w:val="20"/>
                <w:szCs w:val="20"/>
              </w:rPr>
              <w:t>256×212</w:t>
            </w:r>
          </w:p>
        </w:tc>
        <w:tc>
          <w:tcPr>
            <w:tcW w:w="995" w:type="dxa"/>
            <w:vAlign w:val="center"/>
          </w:tcPr>
          <w:p w14:paraId="3A793598" w14:textId="3DDE19A1" w:rsidR="00BD0D84" w:rsidRPr="00FF5DB7" w:rsidRDefault="00BD0D84" w:rsidP="005E0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B7">
              <w:rPr>
                <w:rFonts w:ascii="Times New Roman" w:hAnsi="Times New Roman" w:cs="Times New Roman"/>
                <w:sz w:val="20"/>
                <w:szCs w:val="20"/>
              </w:rPr>
              <w:t>230×230</w:t>
            </w:r>
          </w:p>
        </w:tc>
        <w:tc>
          <w:tcPr>
            <w:tcW w:w="995" w:type="dxa"/>
            <w:vAlign w:val="center"/>
          </w:tcPr>
          <w:p w14:paraId="5709E188" w14:textId="77023560" w:rsidR="00BD0D84" w:rsidRPr="00FF5DB7" w:rsidRDefault="00470205" w:rsidP="005E00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B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</w:tbl>
    <w:p w14:paraId="486A9A5F" w14:textId="6AD9F6AD" w:rsidR="00C535BC" w:rsidRPr="00FF5DB7" w:rsidRDefault="00FF5DB7" w:rsidP="00C535BC">
      <w:pPr>
        <w:rPr>
          <w:rFonts w:ascii="Times New Roman" w:hAnsi="Times New Roman" w:cs="Times New Roman"/>
          <w:sz w:val="20"/>
          <w:szCs w:val="20"/>
        </w:rPr>
      </w:pPr>
      <w:r w:rsidRPr="00FF5DB7">
        <w:rPr>
          <w:rFonts w:ascii="Times New Roman" w:hAnsi="Times New Roman" w:cs="Times New Roman"/>
          <w:sz w:val="20"/>
          <w:szCs w:val="20"/>
        </w:rPr>
        <w:t>Abbreviations: I</w:t>
      </w:r>
      <w:r w:rsidR="00C535BC" w:rsidRPr="00FF5DB7">
        <w:rPr>
          <w:rFonts w:ascii="Times New Roman" w:hAnsi="Times New Roman" w:cs="Times New Roman"/>
          <w:sz w:val="20"/>
          <w:szCs w:val="20"/>
        </w:rPr>
        <w:t>TR</w:t>
      </w:r>
      <w:r w:rsidRPr="00FF5DB7">
        <w:rPr>
          <w:rFonts w:ascii="Times New Roman" w:hAnsi="Times New Roman" w:cs="Times New Roman"/>
          <w:sz w:val="20"/>
          <w:szCs w:val="20"/>
        </w:rPr>
        <w:t xml:space="preserve">, </w:t>
      </w:r>
      <w:r w:rsidR="00C535BC" w:rsidRPr="00FF5DB7">
        <w:rPr>
          <w:rFonts w:ascii="Times New Roman" w:hAnsi="Times New Roman" w:cs="Times New Roman"/>
          <w:sz w:val="20"/>
          <w:szCs w:val="20"/>
        </w:rPr>
        <w:t>Repetition Time</w:t>
      </w:r>
      <w:r w:rsidRPr="00FF5DB7">
        <w:rPr>
          <w:rFonts w:ascii="Times New Roman" w:hAnsi="Times New Roman" w:cs="Times New Roman"/>
          <w:sz w:val="20"/>
          <w:szCs w:val="20"/>
        </w:rPr>
        <w:t xml:space="preserve">; </w:t>
      </w:r>
      <w:r w:rsidR="00C535BC" w:rsidRPr="00FF5DB7">
        <w:rPr>
          <w:rFonts w:ascii="Times New Roman" w:hAnsi="Times New Roman" w:cs="Times New Roman"/>
          <w:sz w:val="20"/>
          <w:szCs w:val="20"/>
        </w:rPr>
        <w:t>TE</w:t>
      </w:r>
      <w:r w:rsidRPr="00FF5DB7">
        <w:rPr>
          <w:rFonts w:ascii="Times New Roman" w:hAnsi="Times New Roman" w:cs="Times New Roman"/>
          <w:sz w:val="20"/>
          <w:szCs w:val="20"/>
        </w:rPr>
        <w:t>,</w:t>
      </w:r>
      <w:r w:rsidR="00C535BC" w:rsidRPr="00FF5DB7">
        <w:rPr>
          <w:rFonts w:ascii="Times New Roman" w:hAnsi="Times New Roman" w:cs="Times New Roman"/>
          <w:sz w:val="20"/>
          <w:szCs w:val="20"/>
        </w:rPr>
        <w:t xml:space="preserve"> Echo Time</w:t>
      </w:r>
      <w:r w:rsidRPr="00FF5DB7">
        <w:rPr>
          <w:rFonts w:ascii="Times New Roman" w:hAnsi="Times New Roman" w:cs="Times New Roman"/>
          <w:b/>
          <w:bCs/>
          <w:sz w:val="20"/>
          <w:szCs w:val="20"/>
        </w:rPr>
        <w:t xml:space="preserve">; </w:t>
      </w:r>
      <w:r w:rsidR="00DA07B9" w:rsidRPr="00FF5DB7">
        <w:rPr>
          <w:rFonts w:ascii="Times New Roman" w:hAnsi="Times New Roman" w:cs="Times New Roman"/>
          <w:sz w:val="20"/>
          <w:szCs w:val="20"/>
        </w:rPr>
        <w:t>FOV</w:t>
      </w:r>
      <w:r w:rsidRPr="00FF5DB7">
        <w:rPr>
          <w:rFonts w:ascii="Times New Roman" w:hAnsi="Times New Roman" w:cs="Times New Roman"/>
          <w:sz w:val="20"/>
          <w:szCs w:val="20"/>
        </w:rPr>
        <w:t xml:space="preserve">, </w:t>
      </w:r>
      <w:r w:rsidR="00DA07B9" w:rsidRPr="00FF5DB7">
        <w:rPr>
          <w:rFonts w:ascii="Times New Roman" w:hAnsi="Times New Roman" w:cs="Times New Roman"/>
          <w:sz w:val="20"/>
          <w:szCs w:val="20"/>
        </w:rPr>
        <w:t>Field of View</w:t>
      </w:r>
      <w:r w:rsidRPr="00FF5DB7">
        <w:rPr>
          <w:rFonts w:ascii="Times New Roman" w:hAnsi="Times New Roman" w:cs="Times New Roman"/>
          <w:sz w:val="20"/>
          <w:szCs w:val="20"/>
        </w:rPr>
        <w:t>;</w:t>
      </w:r>
      <w:r w:rsidR="00DA07B9" w:rsidRPr="00FF5DB7">
        <w:rPr>
          <w:rFonts w:ascii="Times New Roman" w:eastAsia="等线" w:hAnsi="Times New Roman" w:cs="Times New Roman"/>
          <w:sz w:val="20"/>
          <w:szCs w:val="20"/>
        </w:rPr>
        <w:t xml:space="preserve"> </w:t>
      </w:r>
      <w:r w:rsidR="00DA07B9" w:rsidRPr="00FF5DB7">
        <w:rPr>
          <w:rFonts w:ascii="Times New Roman" w:hAnsi="Times New Roman" w:cs="Times New Roman"/>
          <w:sz w:val="20"/>
          <w:szCs w:val="20"/>
        </w:rPr>
        <w:t>CEFS-T1WI</w:t>
      </w:r>
      <w:r w:rsidRPr="00FF5DB7">
        <w:rPr>
          <w:rFonts w:ascii="Times New Roman" w:hAnsi="Times New Roman" w:cs="Times New Roman"/>
          <w:sz w:val="20"/>
          <w:szCs w:val="20"/>
        </w:rPr>
        <w:t>,</w:t>
      </w:r>
      <w:r w:rsidR="002307DD">
        <w:rPr>
          <w:rFonts w:ascii="Times New Roman" w:hAnsi="Times New Roman" w:cs="Times New Roman"/>
          <w:sz w:val="20"/>
          <w:szCs w:val="20"/>
        </w:rPr>
        <w:t xml:space="preserve"> </w:t>
      </w:r>
      <w:r w:rsidR="00DA07B9" w:rsidRPr="00FF5DB7">
        <w:rPr>
          <w:rFonts w:ascii="Times New Roman" w:hAnsi="Times New Roman" w:cs="Times New Roman"/>
          <w:sz w:val="20"/>
          <w:szCs w:val="20"/>
        </w:rPr>
        <w:t xml:space="preserve">contrast-enhancement </w:t>
      </w:r>
      <w:bookmarkStart w:id="1" w:name="_Hlk122124009"/>
      <w:r w:rsidR="00DA07B9" w:rsidRPr="00FF5DB7">
        <w:rPr>
          <w:rFonts w:ascii="Times New Roman" w:hAnsi="Times New Roman" w:cs="Times New Roman"/>
          <w:sz w:val="20"/>
          <w:szCs w:val="20"/>
        </w:rPr>
        <w:t>fat-suppressed T1-weighted</w:t>
      </w:r>
      <w:bookmarkEnd w:id="1"/>
      <w:r w:rsidR="00DA07B9" w:rsidRPr="00FF5DB7">
        <w:rPr>
          <w:rFonts w:ascii="Times New Roman" w:hAnsi="Times New Roman" w:cs="Times New Roman"/>
          <w:sz w:val="20"/>
          <w:szCs w:val="20"/>
        </w:rPr>
        <w:t xml:space="preserve"> images</w:t>
      </w:r>
      <w:r w:rsidRPr="00FF5DB7">
        <w:rPr>
          <w:rFonts w:ascii="Times New Roman" w:hAnsi="Times New Roman" w:cs="Times New Roman"/>
          <w:sz w:val="20"/>
          <w:szCs w:val="20"/>
        </w:rPr>
        <w:t xml:space="preserve">; </w:t>
      </w:r>
      <w:r w:rsidR="00DA07B9" w:rsidRPr="00FF5DB7">
        <w:rPr>
          <w:rFonts w:ascii="Times New Roman" w:hAnsi="Times New Roman" w:cs="Times New Roman"/>
          <w:sz w:val="20"/>
          <w:szCs w:val="20"/>
        </w:rPr>
        <w:t>CE-FLAIR</w:t>
      </w:r>
      <w:r w:rsidRPr="00FF5DB7">
        <w:rPr>
          <w:rFonts w:ascii="Times New Roman" w:hAnsi="Times New Roman" w:cs="Times New Roman"/>
          <w:sz w:val="20"/>
          <w:szCs w:val="20"/>
        </w:rPr>
        <w:t>,</w:t>
      </w:r>
      <w:r w:rsidR="00DA07B9" w:rsidRPr="00FF5DB7">
        <w:rPr>
          <w:rFonts w:ascii="Times New Roman" w:eastAsia="等线" w:hAnsi="Times New Roman" w:cs="Times New Roman"/>
          <w:sz w:val="20"/>
          <w:szCs w:val="20"/>
        </w:rPr>
        <w:t xml:space="preserve"> </w:t>
      </w:r>
      <w:r w:rsidR="00DA07B9" w:rsidRPr="00FF5DB7">
        <w:rPr>
          <w:rFonts w:ascii="Times New Roman" w:hAnsi="Times New Roman" w:cs="Times New Roman"/>
          <w:sz w:val="20"/>
          <w:szCs w:val="20"/>
        </w:rPr>
        <w:t>contrast-enhancement</w:t>
      </w:r>
      <w:bookmarkStart w:id="2" w:name="_Hlk122124117"/>
      <w:r w:rsidR="00DA07B9" w:rsidRPr="00FF5DB7">
        <w:rPr>
          <w:rFonts w:ascii="Times New Roman" w:hAnsi="Times New Roman" w:cs="Times New Roman"/>
          <w:sz w:val="20"/>
          <w:szCs w:val="20"/>
        </w:rPr>
        <w:t xml:space="preserve"> fluid-attenuated inversion recovery</w:t>
      </w:r>
      <w:bookmarkEnd w:id="2"/>
      <w:r w:rsidRPr="00FF5DB7">
        <w:rPr>
          <w:rFonts w:ascii="Times New Roman" w:hAnsi="Times New Roman" w:cs="Times New Roman"/>
          <w:sz w:val="20"/>
          <w:szCs w:val="20"/>
        </w:rPr>
        <w:t xml:space="preserve">; </w:t>
      </w:r>
      <w:r w:rsidR="00DA07B9" w:rsidRPr="00FF5DB7">
        <w:rPr>
          <w:rFonts w:ascii="Times New Roman" w:hAnsi="Times New Roman" w:cs="Times New Roman"/>
          <w:sz w:val="20"/>
          <w:szCs w:val="20"/>
        </w:rPr>
        <w:t>T1WI</w:t>
      </w:r>
      <w:r w:rsidRPr="00FF5DB7">
        <w:rPr>
          <w:rFonts w:ascii="Times New Roman" w:hAnsi="Times New Roman" w:cs="Times New Roman"/>
          <w:sz w:val="20"/>
          <w:szCs w:val="20"/>
        </w:rPr>
        <w:t>,</w:t>
      </w:r>
      <w:r w:rsidR="002307DD">
        <w:rPr>
          <w:rFonts w:ascii="Times New Roman" w:hAnsi="Times New Roman" w:cs="Times New Roman"/>
          <w:sz w:val="20"/>
          <w:szCs w:val="20"/>
        </w:rPr>
        <w:t xml:space="preserve"> </w:t>
      </w:r>
      <w:r w:rsidR="00DA07B9" w:rsidRPr="00FF5DB7">
        <w:rPr>
          <w:rFonts w:ascii="Times New Roman" w:hAnsi="Times New Roman" w:cs="Times New Roman"/>
          <w:sz w:val="20"/>
          <w:szCs w:val="20"/>
        </w:rPr>
        <w:t>T1-weighted images</w:t>
      </w:r>
      <w:r w:rsidRPr="00FF5DB7">
        <w:rPr>
          <w:rFonts w:ascii="Times New Roman" w:hAnsi="Times New Roman" w:cs="Times New Roman"/>
          <w:sz w:val="20"/>
          <w:szCs w:val="20"/>
        </w:rPr>
        <w:t>;</w:t>
      </w:r>
      <w:r w:rsidR="002307DD">
        <w:rPr>
          <w:rFonts w:ascii="Times New Roman" w:hAnsi="Times New Roman" w:cs="Times New Roman"/>
          <w:sz w:val="20"/>
          <w:szCs w:val="20"/>
        </w:rPr>
        <w:t xml:space="preserve"> </w:t>
      </w:r>
      <w:r w:rsidR="00DA07B9" w:rsidRPr="00FF5DB7">
        <w:rPr>
          <w:rFonts w:ascii="Times New Roman" w:hAnsi="Times New Roman" w:cs="Times New Roman"/>
          <w:sz w:val="20"/>
          <w:szCs w:val="20"/>
        </w:rPr>
        <w:t>T2WI</w:t>
      </w:r>
      <w:r w:rsidRPr="00FF5DB7">
        <w:rPr>
          <w:rFonts w:ascii="Times New Roman" w:hAnsi="Times New Roman" w:cs="Times New Roman"/>
          <w:sz w:val="20"/>
          <w:szCs w:val="20"/>
        </w:rPr>
        <w:t>,</w:t>
      </w:r>
      <w:r w:rsidR="00DA07B9" w:rsidRPr="00FF5DB7">
        <w:rPr>
          <w:rFonts w:ascii="Times New Roman" w:eastAsia="等线" w:hAnsi="Times New Roman" w:cs="Times New Roman"/>
          <w:sz w:val="20"/>
          <w:szCs w:val="20"/>
        </w:rPr>
        <w:t xml:space="preserve"> T2-weighted images.</w:t>
      </w:r>
    </w:p>
    <w:p w14:paraId="417569D8" w14:textId="77777777" w:rsidR="00C535BC" w:rsidRPr="00FF5DB7" w:rsidRDefault="00C535BC"/>
    <w:sectPr w:rsidR="00C535BC" w:rsidRPr="00FF5D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59045B" w14:textId="77777777" w:rsidR="002609B7" w:rsidRDefault="002609B7" w:rsidP="00C535BC">
      <w:r>
        <w:separator/>
      </w:r>
    </w:p>
  </w:endnote>
  <w:endnote w:type="continuationSeparator" w:id="0">
    <w:p w14:paraId="2B4D33DA" w14:textId="77777777" w:rsidR="002609B7" w:rsidRDefault="002609B7" w:rsidP="00C535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F51D73" w14:textId="77777777" w:rsidR="002609B7" w:rsidRDefault="002609B7" w:rsidP="00C535BC">
      <w:r>
        <w:separator/>
      </w:r>
    </w:p>
  </w:footnote>
  <w:footnote w:type="continuationSeparator" w:id="0">
    <w:p w14:paraId="4EE93634" w14:textId="77777777" w:rsidR="002609B7" w:rsidRDefault="002609B7" w:rsidP="00C535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activeWritingStyle w:appName="MSWord" w:lang="en-US" w:vendorID="64" w:dllVersion="6" w:nlCheck="1" w:checkStyle="0"/>
  <w:activeWritingStyle w:appName="MSWord" w:lang="zh-CN" w:vendorID="64" w:dllVersion="5" w:nlCheck="1" w:checkStyle="1"/>
  <w:activeWritingStyle w:appName="MSWord" w:lang="en-US" w:vendorID="64" w:dllVersion="4096" w:nlCheck="1" w:checkStyle="0"/>
  <w:activeWritingStyle w:appName="MSWord" w:lang="zh-CN" w:vendorID="64" w:dllVersion="0" w:nlCheck="1" w:checkStyle="1"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2DF7"/>
    <w:rsid w:val="000F2774"/>
    <w:rsid w:val="002307DD"/>
    <w:rsid w:val="002609B7"/>
    <w:rsid w:val="002A3B5B"/>
    <w:rsid w:val="00470205"/>
    <w:rsid w:val="00486317"/>
    <w:rsid w:val="00503296"/>
    <w:rsid w:val="00553472"/>
    <w:rsid w:val="0058783D"/>
    <w:rsid w:val="005E0079"/>
    <w:rsid w:val="009A7E0D"/>
    <w:rsid w:val="009B322E"/>
    <w:rsid w:val="00A22DF7"/>
    <w:rsid w:val="00A33538"/>
    <w:rsid w:val="00BD0D84"/>
    <w:rsid w:val="00BE1A0C"/>
    <w:rsid w:val="00C2744E"/>
    <w:rsid w:val="00C535BC"/>
    <w:rsid w:val="00D7505D"/>
    <w:rsid w:val="00DA07B9"/>
    <w:rsid w:val="00EB37CF"/>
    <w:rsid w:val="00F81649"/>
    <w:rsid w:val="00FF5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E9804E1"/>
  <w15:chartTrackingRefBased/>
  <w15:docId w15:val="{24ECACE6-2F01-4189-9F19-4366105162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35B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35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535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535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535BC"/>
    <w:rPr>
      <w:sz w:val="18"/>
      <w:szCs w:val="18"/>
    </w:rPr>
  </w:style>
  <w:style w:type="table" w:styleId="a7">
    <w:name w:val="Table Grid"/>
    <w:basedOn w:val="a1"/>
    <w:uiPriority w:val="39"/>
    <w:rsid w:val="00C535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理</dc:creator>
  <cp:keywords/>
  <dc:description/>
  <cp:lastModifiedBy>李 理</cp:lastModifiedBy>
  <cp:revision>4</cp:revision>
  <dcterms:created xsi:type="dcterms:W3CDTF">2023-05-14T16:30:00Z</dcterms:created>
  <dcterms:modified xsi:type="dcterms:W3CDTF">2023-05-17T02:55:00Z</dcterms:modified>
</cp:coreProperties>
</file>